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page" w:horzAnchor="margin" w:tblpXSpec="center" w:tblpY="2704"/>
        <w:tblW w:w="8267" w:type="dxa"/>
        <w:tblCellMar>
          <w:left w:w="99" w:type="dxa"/>
          <w:right w:w="99" w:type="dxa"/>
        </w:tblCellMar>
        <w:tblLook w:val="04A0"/>
      </w:tblPr>
      <w:tblGrid>
        <w:gridCol w:w="1226"/>
        <w:gridCol w:w="3013"/>
        <w:gridCol w:w="4028"/>
      </w:tblGrid>
      <w:tr w:rsidR="00085D45" w:rsidRPr="0017446B" w:rsidTr="000B05FA">
        <w:trPr>
          <w:trHeight w:val="467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5D45" w:rsidRPr="0017446B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</w:pPr>
            <w:r w:rsidRPr="0017446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  <w:t>Rank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5D45" w:rsidRPr="0017446B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</w:pPr>
            <w:r w:rsidRPr="0017446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  <w:t>DNN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85D45" w:rsidRPr="0017446B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</w:pPr>
            <w:r w:rsidRPr="0017446B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  <w:t>GEO2R</w:t>
            </w:r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corine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ichostatin</w:t>
            </w:r>
            <w:proofErr w:type="spellEnd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A*</w:t>
            </w:r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vorinostat</w:t>
            </w:r>
            <w:proofErr w:type="spellEnd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vorinostat</w:t>
            </w:r>
            <w:proofErr w:type="spellEnd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ichostatin</w:t>
            </w:r>
            <w:proofErr w:type="spellEnd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A*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nisomycin</w:t>
            </w:r>
            <w:proofErr w:type="spellEnd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nisomycin</w:t>
            </w:r>
            <w:proofErr w:type="spellEnd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corine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metine*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anespimycin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anatoside</w:t>
            </w:r>
            <w:proofErr w:type="spellEnd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metine*</w:t>
            </w:r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idecamycin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anatoside</w:t>
            </w:r>
            <w:proofErr w:type="spellEnd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ephaeline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genin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genin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elveticoside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elveticoside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lindamycin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beline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beline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anespimycin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itoxigenin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scillaridin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scillaridin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itoxigenin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-azaguanine</w:t>
            </w:r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-azaguanin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5-delta prostaglandin J2</w:t>
            </w:r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icloheximide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nazol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libenclamide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pigenin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anguinarine</w:t>
            </w:r>
            <w:proofErr w:type="spellEnd"/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lindamycin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lortetracycline</w:t>
            </w:r>
          </w:p>
        </w:tc>
      </w:tr>
      <w:tr w:rsidR="00085D45" w:rsidRPr="00FF17D3" w:rsidTr="000B05FA">
        <w:trPr>
          <w:trHeight w:val="444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hiostrepton</w:t>
            </w:r>
            <w:proofErr w:type="spellEnd"/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D45" w:rsidRPr="00FF17D3" w:rsidRDefault="00085D45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FF17D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lprostadil</w:t>
            </w:r>
            <w:proofErr w:type="spellEnd"/>
          </w:p>
        </w:tc>
      </w:tr>
    </w:tbl>
    <w:p w:rsidR="00B64C20" w:rsidRDefault="00085D45">
      <w:proofErr w:type="gramStart"/>
      <w:r>
        <w:rPr>
          <w:b/>
          <w:sz w:val="28"/>
          <w:szCs w:val="28"/>
        </w:rPr>
        <w:t>S5 Table</w:t>
      </w:r>
      <w:r w:rsidRPr="008715AA">
        <w:rPr>
          <w:b/>
          <w:sz w:val="28"/>
          <w:szCs w:val="28"/>
        </w:rPr>
        <w:t>.</w:t>
      </w:r>
      <w:proofErr w:type="gramEnd"/>
      <w:r w:rsidRPr="008715AA">
        <w:rPr>
          <w:b/>
          <w:sz w:val="28"/>
          <w:szCs w:val="28"/>
        </w:rPr>
        <w:t xml:space="preserve"> </w:t>
      </w:r>
      <w:r w:rsidRPr="008715AA">
        <w:rPr>
          <w:sz w:val="28"/>
          <w:szCs w:val="28"/>
        </w:rPr>
        <w:t>Comparison Results of Initial Matching</w:t>
      </w:r>
    </w:p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85D45"/>
    <w:rsid w:val="00085D45"/>
    <w:rsid w:val="004C237D"/>
    <w:rsid w:val="00632AD3"/>
    <w:rsid w:val="00762BAF"/>
    <w:rsid w:val="00810C3A"/>
    <w:rsid w:val="00846E06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D4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1T04:18:00Z</dcterms:created>
  <dcterms:modified xsi:type="dcterms:W3CDTF">2021-01-21T04:18:00Z</dcterms:modified>
</cp:coreProperties>
</file>